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A09E56" w14:textId="77777777" w:rsidR="00E34446" w:rsidRPr="0042663D" w:rsidRDefault="00E34446" w:rsidP="00E34446">
      <w:pPr>
        <w:spacing w:line="240" w:lineRule="auto"/>
        <w:jc w:val="both"/>
        <w:rPr>
          <w:rFonts w:cstheme="minorHAnsi"/>
          <w:color w:val="000000" w:themeColor="text1"/>
        </w:rPr>
      </w:pPr>
      <w:r>
        <w:rPr>
          <w:rFonts w:cstheme="minorHAnsi"/>
          <w:b/>
        </w:rPr>
        <w:t xml:space="preserve">Supplementary </w:t>
      </w:r>
      <w:r w:rsidRPr="0042663D">
        <w:rPr>
          <w:rFonts w:cstheme="minorHAnsi"/>
          <w:b/>
        </w:rPr>
        <w:t xml:space="preserve">Table </w:t>
      </w:r>
      <w:r>
        <w:rPr>
          <w:rFonts w:cstheme="minorHAnsi"/>
          <w:b/>
        </w:rPr>
        <w:t>3</w:t>
      </w:r>
      <w:r w:rsidRPr="0042663D">
        <w:rPr>
          <w:rFonts w:cstheme="minorHAnsi"/>
          <w:b/>
        </w:rPr>
        <w:t xml:space="preserve">. </w:t>
      </w:r>
      <w:bookmarkStart w:id="0" w:name="_Hlk154070863"/>
      <w:r w:rsidRPr="0042663D">
        <w:rPr>
          <w:rFonts w:cstheme="minorHAnsi"/>
          <w:bCs/>
        </w:rPr>
        <w:t>Impact of</w:t>
      </w:r>
      <w:r>
        <w:rPr>
          <w:rFonts w:cstheme="minorHAnsi"/>
          <w:b/>
        </w:rPr>
        <w:t xml:space="preserve"> </w:t>
      </w:r>
      <w:r w:rsidRPr="0042663D">
        <w:rPr>
          <w:rFonts w:cstheme="minorHAnsi"/>
        </w:rPr>
        <w:t>WASH</w:t>
      </w:r>
      <w:r>
        <w:rPr>
          <w:rFonts w:cstheme="minorHAnsi"/>
        </w:rPr>
        <w:t xml:space="preserve"> indicators</w:t>
      </w:r>
      <w:r w:rsidRPr="0042663D">
        <w:rPr>
          <w:rFonts w:cstheme="minorHAnsi"/>
        </w:rPr>
        <w:t xml:space="preserve"> </w:t>
      </w:r>
      <w:r>
        <w:rPr>
          <w:rFonts w:cstheme="minorHAnsi"/>
        </w:rPr>
        <w:t>on</w:t>
      </w:r>
      <w:r w:rsidRPr="0042663D">
        <w:rPr>
          <w:rFonts w:cstheme="minorHAnsi"/>
        </w:rPr>
        <w:t xml:space="preserve"> </w:t>
      </w:r>
      <w:r w:rsidRPr="003612BA">
        <w:rPr>
          <w:rFonts w:cstheme="minorHAnsi"/>
          <w:color w:val="000000" w:themeColor="text1"/>
        </w:rPr>
        <w:t xml:space="preserve">symptomatic MSD children </w:t>
      </w:r>
      <w:r w:rsidRPr="0042663D">
        <w:rPr>
          <w:rFonts w:cstheme="minorHAnsi"/>
          <w:color w:val="000000" w:themeColor="text1"/>
        </w:rPr>
        <w:t>having stool positive for viral pathogens (Rotavirus, norovirus, adenovirus, astrovirus, and sapovirus) in South Asia and sub-Saharan Africa.</w:t>
      </w:r>
    </w:p>
    <w:bookmarkEnd w:id="0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"/>
        <w:gridCol w:w="2419"/>
        <w:gridCol w:w="1343"/>
        <w:gridCol w:w="1364"/>
        <w:gridCol w:w="1425"/>
        <w:gridCol w:w="1419"/>
        <w:gridCol w:w="1343"/>
      </w:tblGrid>
      <w:tr w:rsidR="00E34446" w:rsidRPr="0096367A" w14:paraId="6509D1CF" w14:textId="77777777" w:rsidTr="000D3AB1">
        <w:trPr>
          <w:trHeight w:val="20"/>
        </w:trPr>
        <w:tc>
          <w:tcPr>
            <w:tcW w:w="138" w:type="pct"/>
            <w:tcBorders>
              <w:top w:val="single" w:sz="4" w:space="0" w:color="auto"/>
            </w:tcBorders>
          </w:tcPr>
          <w:p w14:paraId="70E70927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1263" w:type="pct"/>
            <w:tcBorders>
              <w:top w:val="single" w:sz="4" w:space="0" w:color="auto"/>
            </w:tcBorders>
          </w:tcPr>
          <w:p w14:paraId="6A571B0C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WASH indicators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2AB57B32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>Rotavirus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0F43ECDB" w14:textId="77777777" w:rsidR="00E34446" w:rsidRPr="0096367A" w:rsidRDefault="00E34446" w:rsidP="000D3AB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>Norovirus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3BE2502C" w14:textId="77777777" w:rsidR="00E34446" w:rsidRPr="0096367A" w:rsidRDefault="00E34446" w:rsidP="000D3AB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>Adenovirus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14:paraId="742A6DD1" w14:textId="77777777" w:rsidR="00E34446" w:rsidRPr="0096367A" w:rsidRDefault="00E34446" w:rsidP="000D3AB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>Astrovirus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1AC3CFDB" w14:textId="77777777" w:rsidR="00E34446" w:rsidRPr="0096367A" w:rsidRDefault="00E34446" w:rsidP="000D3AB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>Sapovirus</w:t>
            </w:r>
          </w:p>
        </w:tc>
      </w:tr>
      <w:tr w:rsidR="00E34446" w:rsidRPr="0096367A" w14:paraId="7A9973F7" w14:textId="77777777" w:rsidTr="000D3AB1">
        <w:trPr>
          <w:trHeight w:val="20"/>
        </w:trPr>
        <w:tc>
          <w:tcPr>
            <w:tcW w:w="138" w:type="pct"/>
            <w:tcBorders>
              <w:bottom w:val="single" w:sz="4" w:space="0" w:color="auto"/>
            </w:tcBorders>
          </w:tcPr>
          <w:p w14:paraId="44C2D674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1263" w:type="pct"/>
            <w:tcBorders>
              <w:bottom w:val="single" w:sz="4" w:space="0" w:color="auto"/>
            </w:tcBorders>
          </w:tcPr>
          <w:p w14:paraId="01A9FB55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711BA186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proofErr w:type="spellStart"/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>aOR</w:t>
            </w:r>
            <w:proofErr w:type="spellEnd"/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4C1093FB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proofErr w:type="spellStart"/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>aOR</w:t>
            </w:r>
            <w:proofErr w:type="spellEnd"/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3309E4C4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proofErr w:type="spellStart"/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>aOR</w:t>
            </w:r>
            <w:proofErr w:type="spellEnd"/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14:paraId="1D9A1237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proofErr w:type="spellStart"/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>aOR</w:t>
            </w:r>
            <w:proofErr w:type="spellEnd"/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3AB987BF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proofErr w:type="spellStart"/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>aOR</w:t>
            </w:r>
            <w:proofErr w:type="spellEnd"/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(95% CI)</w:t>
            </w:r>
          </w:p>
        </w:tc>
      </w:tr>
      <w:tr w:rsidR="00E34446" w:rsidRPr="0096367A" w14:paraId="7FB857F6" w14:textId="77777777" w:rsidTr="000D3AB1">
        <w:trPr>
          <w:trHeight w:val="20"/>
        </w:trPr>
        <w:tc>
          <w:tcPr>
            <w:tcW w:w="2101" w:type="pct"/>
            <w:gridSpan w:val="3"/>
          </w:tcPr>
          <w:p w14:paraId="6C02B2CE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he main source of drinking water</w:t>
            </w:r>
          </w:p>
        </w:tc>
        <w:tc>
          <w:tcPr>
            <w:tcW w:w="712" w:type="pct"/>
          </w:tcPr>
          <w:p w14:paraId="3E926E37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4" w:type="pct"/>
          </w:tcPr>
          <w:p w14:paraId="129B04AE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1" w:type="pct"/>
          </w:tcPr>
          <w:p w14:paraId="600F52BD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46E5FA18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</w:tr>
      <w:tr w:rsidR="00E34446" w:rsidRPr="0096367A" w14:paraId="6DBA1EE7" w14:textId="77777777" w:rsidTr="000D3AB1">
        <w:trPr>
          <w:trHeight w:val="20"/>
        </w:trPr>
        <w:tc>
          <w:tcPr>
            <w:tcW w:w="138" w:type="pct"/>
          </w:tcPr>
          <w:p w14:paraId="5E137220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1263" w:type="pct"/>
          </w:tcPr>
          <w:p w14:paraId="2B0E15E9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Tube well water</w:t>
            </w:r>
          </w:p>
        </w:tc>
        <w:tc>
          <w:tcPr>
            <w:tcW w:w="3599" w:type="pct"/>
            <w:gridSpan w:val="5"/>
          </w:tcPr>
          <w:p w14:paraId="566B4EC7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r w:rsidRPr="0096367A">
              <w:rPr>
                <w:sz w:val="16"/>
                <w:szCs w:val="16"/>
              </w:rPr>
              <w:t>Reference</w:t>
            </w:r>
          </w:p>
        </w:tc>
      </w:tr>
      <w:tr w:rsidR="00E34446" w:rsidRPr="0096367A" w14:paraId="4C68AD38" w14:textId="77777777" w:rsidTr="000D3AB1">
        <w:trPr>
          <w:trHeight w:val="20"/>
        </w:trPr>
        <w:tc>
          <w:tcPr>
            <w:tcW w:w="138" w:type="pct"/>
          </w:tcPr>
          <w:p w14:paraId="1840725D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1263" w:type="pct"/>
          </w:tcPr>
          <w:p w14:paraId="7B7029BB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Non-tube well water</w:t>
            </w:r>
          </w:p>
        </w:tc>
        <w:tc>
          <w:tcPr>
            <w:tcW w:w="701" w:type="pct"/>
          </w:tcPr>
          <w:p w14:paraId="18FDE3DF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23(0.96,1.6)</w:t>
            </w:r>
          </w:p>
        </w:tc>
        <w:tc>
          <w:tcPr>
            <w:tcW w:w="712" w:type="pct"/>
          </w:tcPr>
          <w:p w14:paraId="5F1B9C14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0.82(0.58,1.18)</w:t>
            </w:r>
          </w:p>
        </w:tc>
        <w:tc>
          <w:tcPr>
            <w:tcW w:w="744" w:type="pct"/>
          </w:tcPr>
          <w:p w14:paraId="413FA2B4" w14:textId="77777777" w:rsidR="00E34446" w:rsidRPr="00A85BD4" w:rsidRDefault="00E34446" w:rsidP="000D3AB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bookmarkStart w:id="1" w:name="_Hlk154479311"/>
            <w:r w:rsidRPr="00A85BD4">
              <w:rPr>
                <w:rFonts w:ascii="Calibri" w:hAnsi="Calibri" w:cs="Calibri"/>
                <w:b/>
                <w:bCs/>
                <w:sz w:val="16"/>
                <w:szCs w:val="16"/>
              </w:rPr>
              <w:t>0.47(0.27,0.86)</w:t>
            </w:r>
            <w:bookmarkEnd w:id="1"/>
            <w:r w:rsidRPr="00A85BD4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*</w:t>
            </w:r>
          </w:p>
        </w:tc>
        <w:tc>
          <w:tcPr>
            <w:tcW w:w="741" w:type="pct"/>
          </w:tcPr>
          <w:p w14:paraId="41519B66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0.87(0.48,1.64)</w:t>
            </w:r>
          </w:p>
        </w:tc>
        <w:tc>
          <w:tcPr>
            <w:tcW w:w="701" w:type="pct"/>
          </w:tcPr>
          <w:p w14:paraId="72C360E2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22(0.7,2.22)</w:t>
            </w:r>
          </w:p>
        </w:tc>
      </w:tr>
      <w:tr w:rsidR="00E34446" w:rsidRPr="0096367A" w14:paraId="3AAD00B3" w14:textId="77777777" w:rsidTr="000D3AB1">
        <w:trPr>
          <w:trHeight w:val="20"/>
        </w:trPr>
        <w:tc>
          <w:tcPr>
            <w:tcW w:w="1401" w:type="pct"/>
            <w:gridSpan w:val="2"/>
          </w:tcPr>
          <w:p w14:paraId="66CA2591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ime to retrieve drinking water</w:t>
            </w:r>
          </w:p>
        </w:tc>
        <w:tc>
          <w:tcPr>
            <w:tcW w:w="701" w:type="pct"/>
          </w:tcPr>
          <w:p w14:paraId="74101EEA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</w:tcPr>
          <w:p w14:paraId="297EDEC9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4" w:type="pct"/>
          </w:tcPr>
          <w:p w14:paraId="03358E87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1" w:type="pct"/>
          </w:tcPr>
          <w:p w14:paraId="38A98BCA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5B648772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</w:tr>
      <w:tr w:rsidR="00E34446" w:rsidRPr="0096367A" w14:paraId="56C931EA" w14:textId="77777777" w:rsidTr="000D3AB1">
        <w:trPr>
          <w:trHeight w:val="20"/>
        </w:trPr>
        <w:tc>
          <w:tcPr>
            <w:tcW w:w="138" w:type="pct"/>
          </w:tcPr>
          <w:p w14:paraId="1A00962A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1263" w:type="pct"/>
          </w:tcPr>
          <w:p w14:paraId="238D9982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Less than 15 minutes</w:t>
            </w:r>
          </w:p>
        </w:tc>
        <w:tc>
          <w:tcPr>
            <w:tcW w:w="701" w:type="pct"/>
          </w:tcPr>
          <w:p w14:paraId="0A46D850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r w:rsidRPr="0096367A">
              <w:rPr>
                <w:sz w:val="16"/>
                <w:szCs w:val="16"/>
              </w:rPr>
              <w:t>Reference</w:t>
            </w:r>
          </w:p>
        </w:tc>
        <w:tc>
          <w:tcPr>
            <w:tcW w:w="712" w:type="pct"/>
          </w:tcPr>
          <w:p w14:paraId="5AE51E7F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4" w:type="pct"/>
          </w:tcPr>
          <w:p w14:paraId="22CFD923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1" w:type="pct"/>
          </w:tcPr>
          <w:p w14:paraId="1AC9D5E1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4C1EDB20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</w:tr>
      <w:tr w:rsidR="00E34446" w:rsidRPr="0096367A" w14:paraId="678E52EF" w14:textId="77777777" w:rsidTr="000D3AB1">
        <w:trPr>
          <w:trHeight w:val="20"/>
        </w:trPr>
        <w:tc>
          <w:tcPr>
            <w:tcW w:w="138" w:type="pct"/>
          </w:tcPr>
          <w:p w14:paraId="7F8CCF4C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1263" w:type="pct"/>
          </w:tcPr>
          <w:p w14:paraId="57F98906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5 minutes and more</w:t>
            </w:r>
          </w:p>
        </w:tc>
        <w:tc>
          <w:tcPr>
            <w:tcW w:w="701" w:type="pct"/>
          </w:tcPr>
          <w:p w14:paraId="1B0A931C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09(0.94,1.25)</w:t>
            </w:r>
          </w:p>
        </w:tc>
        <w:tc>
          <w:tcPr>
            <w:tcW w:w="712" w:type="pct"/>
          </w:tcPr>
          <w:p w14:paraId="7FBA4A2C" w14:textId="77777777" w:rsidR="00E34446" w:rsidRPr="00A85BD4" w:rsidRDefault="00E34446" w:rsidP="000D3AB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bookmarkStart w:id="2" w:name="_Hlk154478445"/>
            <w:r w:rsidRPr="00A85BD4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1.33(1.08,1.64) </w:t>
            </w:r>
            <w:bookmarkEnd w:id="2"/>
            <w:r w:rsidRPr="00A85BD4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44" w:type="pct"/>
          </w:tcPr>
          <w:p w14:paraId="28BC723F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04(0.72,1.5)</w:t>
            </w:r>
          </w:p>
        </w:tc>
        <w:tc>
          <w:tcPr>
            <w:tcW w:w="741" w:type="pct"/>
          </w:tcPr>
          <w:p w14:paraId="6077A2E4" w14:textId="77777777" w:rsidR="00E34446" w:rsidRPr="00A85BD4" w:rsidRDefault="00E34446" w:rsidP="000D3AB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bookmarkStart w:id="3" w:name="_Hlk154478487"/>
            <w:r w:rsidRPr="00A85BD4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1.43(1.01,2.02) </w:t>
            </w:r>
            <w:bookmarkEnd w:id="3"/>
            <w:r w:rsidRPr="00A85BD4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01" w:type="pct"/>
          </w:tcPr>
          <w:p w14:paraId="68B0F405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0.97(0.71,1.33)</w:t>
            </w:r>
          </w:p>
        </w:tc>
      </w:tr>
      <w:tr w:rsidR="00E34446" w:rsidRPr="0096367A" w14:paraId="3F05EA59" w14:textId="77777777" w:rsidTr="000D3AB1">
        <w:trPr>
          <w:trHeight w:val="20"/>
        </w:trPr>
        <w:tc>
          <w:tcPr>
            <w:tcW w:w="1401" w:type="pct"/>
            <w:gridSpan w:val="2"/>
          </w:tcPr>
          <w:p w14:paraId="5A1082F9" w14:textId="77777777" w:rsidR="00E34446" w:rsidRPr="0096367A" w:rsidRDefault="00E34446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193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rinking water retrieval method</w:t>
            </w:r>
          </w:p>
        </w:tc>
        <w:tc>
          <w:tcPr>
            <w:tcW w:w="701" w:type="pct"/>
          </w:tcPr>
          <w:p w14:paraId="467D76BA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</w:tcPr>
          <w:p w14:paraId="5640A977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4" w:type="pct"/>
          </w:tcPr>
          <w:p w14:paraId="09B229A7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1" w:type="pct"/>
          </w:tcPr>
          <w:p w14:paraId="12F4A2F8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4E1CB984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</w:tr>
      <w:tr w:rsidR="00E34446" w:rsidRPr="0096367A" w14:paraId="42319DDC" w14:textId="77777777" w:rsidTr="000D3AB1">
        <w:trPr>
          <w:trHeight w:val="20"/>
        </w:trPr>
        <w:tc>
          <w:tcPr>
            <w:tcW w:w="1401" w:type="pct"/>
            <w:gridSpan w:val="2"/>
          </w:tcPr>
          <w:p w14:paraId="60FC39AA" w14:textId="77777777" w:rsidR="00E34446" w:rsidRPr="0096367A" w:rsidRDefault="00E34446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our (spigot or spout)</w:t>
            </w:r>
          </w:p>
        </w:tc>
        <w:tc>
          <w:tcPr>
            <w:tcW w:w="701" w:type="pct"/>
          </w:tcPr>
          <w:p w14:paraId="473D06B9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</w:tcPr>
          <w:p w14:paraId="0B37CA7E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4" w:type="pct"/>
          </w:tcPr>
          <w:p w14:paraId="765FEABC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1" w:type="pct"/>
          </w:tcPr>
          <w:p w14:paraId="58BD1985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6988DA75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</w:tr>
      <w:tr w:rsidR="00E34446" w:rsidRPr="0096367A" w14:paraId="35115018" w14:textId="77777777" w:rsidTr="000D3AB1">
        <w:trPr>
          <w:trHeight w:val="20"/>
        </w:trPr>
        <w:tc>
          <w:tcPr>
            <w:tcW w:w="138" w:type="pct"/>
          </w:tcPr>
          <w:p w14:paraId="0481D538" w14:textId="77777777" w:rsidR="00E34446" w:rsidRPr="0096367A" w:rsidRDefault="00E34446" w:rsidP="000D3AB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3" w:type="pct"/>
          </w:tcPr>
          <w:p w14:paraId="03DD8616" w14:textId="77777777" w:rsidR="00E34446" w:rsidRPr="0096367A" w:rsidRDefault="00E34446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1" w:type="pct"/>
          </w:tcPr>
          <w:p w14:paraId="646DAB11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r w:rsidRPr="0096367A">
              <w:rPr>
                <w:sz w:val="16"/>
                <w:szCs w:val="16"/>
              </w:rPr>
              <w:t>Reference</w:t>
            </w:r>
          </w:p>
        </w:tc>
        <w:tc>
          <w:tcPr>
            <w:tcW w:w="712" w:type="pct"/>
          </w:tcPr>
          <w:p w14:paraId="5E48AA67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4" w:type="pct"/>
          </w:tcPr>
          <w:p w14:paraId="24BE1B98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1" w:type="pct"/>
          </w:tcPr>
          <w:p w14:paraId="2C355875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158F49DD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</w:tr>
      <w:tr w:rsidR="00E34446" w:rsidRPr="0096367A" w14:paraId="398E3848" w14:textId="77777777" w:rsidTr="000D3AB1">
        <w:trPr>
          <w:trHeight w:val="20"/>
        </w:trPr>
        <w:tc>
          <w:tcPr>
            <w:tcW w:w="138" w:type="pct"/>
          </w:tcPr>
          <w:p w14:paraId="743A7405" w14:textId="77777777" w:rsidR="00E34446" w:rsidRPr="0096367A" w:rsidRDefault="00E34446" w:rsidP="000D3AB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3" w:type="pct"/>
          </w:tcPr>
          <w:p w14:paraId="0181D2B7" w14:textId="77777777" w:rsidR="00E34446" w:rsidRPr="0096367A" w:rsidRDefault="00E34446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1" w:type="pct"/>
          </w:tcPr>
          <w:p w14:paraId="6C7D635C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0.98(0.79,1.2)</w:t>
            </w:r>
          </w:p>
        </w:tc>
        <w:tc>
          <w:tcPr>
            <w:tcW w:w="712" w:type="pct"/>
          </w:tcPr>
          <w:p w14:paraId="2159B90F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0.74(0.55,1.01)</w:t>
            </w:r>
          </w:p>
        </w:tc>
        <w:tc>
          <w:tcPr>
            <w:tcW w:w="744" w:type="pct"/>
          </w:tcPr>
          <w:p w14:paraId="0A1D4467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47(0.9,2.4)</w:t>
            </w:r>
          </w:p>
        </w:tc>
        <w:tc>
          <w:tcPr>
            <w:tcW w:w="741" w:type="pct"/>
          </w:tcPr>
          <w:p w14:paraId="1FD5CFA1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0.62(0.37,1.02)</w:t>
            </w:r>
          </w:p>
        </w:tc>
        <w:tc>
          <w:tcPr>
            <w:tcW w:w="701" w:type="pct"/>
          </w:tcPr>
          <w:p w14:paraId="688B0D68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0.87(0.55,1.36)</w:t>
            </w:r>
          </w:p>
        </w:tc>
      </w:tr>
      <w:tr w:rsidR="00E34446" w:rsidRPr="0096367A" w14:paraId="02BB1096" w14:textId="77777777" w:rsidTr="000D3AB1">
        <w:trPr>
          <w:trHeight w:val="20"/>
        </w:trPr>
        <w:tc>
          <w:tcPr>
            <w:tcW w:w="1401" w:type="pct"/>
            <w:gridSpan w:val="2"/>
          </w:tcPr>
          <w:p w14:paraId="2011F268" w14:textId="77777777" w:rsidR="00E34446" w:rsidRPr="0096367A" w:rsidRDefault="00E34446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coop with cup</w:t>
            </w:r>
          </w:p>
        </w:tc>
        <w:tc>
          <w:tcPr>
            <w:tcW w:w="701" w:type="pct"/>
          </w:tcPr>
          <w:p w14:paraId="6B8D47DC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</w:tcPr>
          <w:p w14:paraId="260AB916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4" w:type="pct"/>
          </w:tcPr>
          <w:p w14:paraId="046B45B5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1" w:type="pct"/>
          </w:tcPr>
          <w:p w14:paraId="225DD386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048879F3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</w:tr>
      <w:tr w:rsidR="00E34446" w:rsidRPr="0096367A" w14:paraId="71B99C17" w14:textId="77777777" w:rsidTr="000D3AB1">
        <w:trPr>
          <w:trHeight w:val="20"/>
        </w:trPr>
        <w:tc>
          <w:tcPr>
            <w:tcW w:w="138" w:type="pct"/>
          </w:tcPr>
          <w:p w14:paraId="5D77EB89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1263" w:type="pct"/>
          </w:tcPr>
          <w:p w14:paraId="5C93C495" w14:textId="77777777" w:rsidR="00E34446" w:rsidRPr="0096367A" w:rsidRDefault="00E34446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701" w:type="pct"/>
          </w:tcPr>
          <w:p w14:paraId="2BE9627E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r w:rsidRPr="0096367A">
              <w:rPr>
                <w:sz w:val="16"/>
                <w:szCs w:val="16"/>
              </w:rPr>
              <w:t>Reference</w:t>
            </w:r>
          </w:p>
        </w:tc>
        <w:tc>
          <w:tcPr>
            <w:tcW w:w="712" w:type="pct"/>
          </w:tcPr>
          <w:p w14:paraId="337457DD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4" w:type="pct"/>
          </w:tcPr>
          <w:p w14:paraId="115B75D5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1" w:type="pct"/>
          </w:tcPr>
          <w:p w14:paraId="7CC416DC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09ADF5C1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</w:tr>
      <w:tr w:rsidR="00E34446" w:rsidRPr="0096367A" w14:paraId="27DA5C7F" w14:textId="77777777" w:rsidTr="000D3AB1">
        <w:trPr>
          <w:trHeight w:val="20"/>
        </w:trPr>
        <w:tc>
          <w:tcPr>
            <w:tcW w:w="138" w:type="pct"/>
          </w:tcPr>
          <w:p w14:paraId="78A61A49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1263" w:type="pct"/>
          </w:tcPr>
          <w:p w14:paraId="174B4D25" w14:textId="77777777" w:rsidR="00E34446" w:rsidRPr="0096367A" w:rsidRDefault="00E34446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1" w:type="pct"/>
          </w:tcPr>
          <w:p w14:paraId="3EDB4A33" w14:textId="77777777" w:rsidR="00E34446" w:rsidRPr="00A85BD4" w:rsidRDefault="00E34446" w:rsidP="000D3AB1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bookmarkStart w:id="4" w:name="_Hlk154478911"/>
            <w:r w:rsidRPr="00A85BD4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0.77(0.62,0.96) </w:t>
            </w:r>
            <w:bookmarkEnd w:id="4"/>
            <w:r w:rsidRPr="00A85BD4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12" w:type="pct"/>
          </w:tcPr>
          <w:p w14:paraId="7DBA647C" w14:textId="77777777" w:rsidR="00E34446" w:rsidRPr="00A85BD4" w:rsidRDefault="00E34446" w:rsidP="000D3AB1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bookmarkStart w:id="5" w:name="_Hlk154478969"/>
            <w:r w:rsidRPr="00A85BD4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0.75(0.55,1.04) </w:t>
            </w:r>
            <w:bookmarkEnd w:id="5"/>
            <w:r w:rsidRPr="00A85BD4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44" w:type="pct"/>
          </w:tcPr>
          <w:p w14:paraId="72ADE0B4" w14:textId="77777777" w:rsidR="00E34446" w:rsidRPr="00A85BD4" w:rsidRDefault="00E34446" w:rsidP="000D3AB1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bookmarkStart w:id="6" w:name="_Hlk154479011"/>
            <w:r w:rsidRPr="00A85BD4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2.3(1.32,4.11) </w:t>
            </w:r>
            <w:bookmarkEnd w:id="6"/>
            <w:r w:rsidRPr="00A85BD4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41" w:type="pct"/>
          </w:tcPr>
          <w:p w14:paraId="13925CBE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0.75(0.45,1.27)</w:t>
            </w:r>
          </w:p>
        </w:tc>
        <w:tc>
          <w:tcPr>
            <w:tcW w:w="701" w:type="pct"/>
          </w:tcPr>
          <w:p w14:paraId="70FCA888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39(0.85,2.31)</w:t>
            </w:r>
          </w:p>
        </w:tc>
      </w:tr>
      <w:tr w:rsidR="00E34446" w:rsidRPr="0096367A" w14:paraId="0CFC7467" w14:textId="77777777" w:rsidTr="000D3AB1">
        <w:trPr>
          <w:trHeight w:val="20"/>
        </w:trPr>
        <w:tc>
          <w:tcPr>
            <w:tcW w:w="1401" w:type="pct"/>
            <w:gridSpan w:val="2"/>
          </w:tcPr>
          <w:p w14:paraId="7F1B4DF9" w14:textId="77777777" w:rsidR="00E34446" w:rsidRPr="0096367A" w:rsidRDefault="00E34446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Water availability</w:t>
            </w:r>
          </w:p>
        </w:tc>
        <w:tc>
          <w:tcPr>
            <w:tcW w:w="701" w:type="pct"/>
          </w:tcPr>
          <w:p w14:paraId="558B417E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</w:tcPr>
          <w:p w14:paraId="5A5C5850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4" w:type="pct"/>
          </w:tcPr>
          <w:p w14:paraId="23B4D13A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1" w:type="pct"/>
          </w:tcPr>
          <w:p w14:paraId="6ACB6194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176B5DDC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</w:tr>
      <w:tr w:rsidR="00E34446" w:rsidRPr="0096367A" w14:paraId="6C7C0892" w14:textId="77777777" w:rsidTr="000D3AB1">
        <w:trPr>
          <w:trHeight w:val="20"/>
        </w:trPr>
        <w:tc>
          <w:tcPr>
            <w:tcW w:w="138" w:type="pct"/>
          </w:tcPr>
          <w:p w14:paraId="4C0A3EBA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1263" w:type="pct"/>
          </w:tcPr>
          <w:p w14:paraId="40153EF6" w14:textId="77777777" w:rsidR="00E34446" w:rsidRPr="0096367A" w:rsidRDefault="00E34446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All the time</w:t>
            </w:r>
          </w:p>
        </w:tc>
        <w:tc>
          <w:tcPr>
            <w:tcW w:w="701" w:type="pct"/>
          </w:tcPr>
          <w:p w14:paraId="0A1D3199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r w:rsidRPr="0096367A">
              <w:rPr>
                <w:sz w:val="16"/>
                <w:szCs w:val="16"/>
              </w:rPr>
              <w:t>Reference</w:t>
            </w:r>
          </w:p>
        </w:tc>
        <w:tc>
          <w:tcPr>
            <w:tcW w:w="712" w:type="pct"/>
          </w:tcPr>
          <w:p w14:paraId="1D045FF9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4" w:type="pct"/>
          </w:tcPr>
          <w:p w14:paraId="4BE29F6F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1" w:type="pct"/>
          </w:tcPr>
          <w:p w14:paraId="500B4635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5B9133C6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</w:tr>
      <w:tr w:rsidR="00E34446" w:rsidRPr="0096367A" w14:paraId="76D5ECBE" w14:textId="77777777" w:rsidTr="000D3AB1">
        <w:trPr>
          <w:trHeight w:val="20"/>
        </w:trPr>
        <w:tc>
          <w:tcPr>
            <w:tcW w:w="138" w:type="pct"/>
          </w:tcPr>
          <w:p w14:paraId="6D61BA7A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1263" w:type="pct"/>
          </w:tcPr>
          <w:p w14:paraId="593BDAD2" w14:textId="77777777" w:rsidR="00E34446" w:rsidRPr="0096367A" w:rsidRDefault="00E34446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 xml:space="preserve">Not all the time </w:t>
            </w:r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701" w:type="pct"/>
          </w:tcPr>
          <w:p w14:paraId="684697E8" w14:textId="77777777" w:rsidR="00E34446" w:rsidRPr="00A85BD4" w:rsidRDefault="00E34446" w:rsidP="000D3AB1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bookmarkStart w:id="7" w:name="_Hlk154478657"/>
            <w:r w:rsidRPr="00A85BD4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1.2(1.01,1.42) </w:t>
            </w:r>
            <w:bookmarkEnd w:id="7"/>
            <w:r w:rsidRPr="00A85BD4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12" w:type="pct"/>
          </w:tcPr>
          <w:p w14:paraId="773E9584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19(0.92,1.52)</w:t>
            </w:r>
          </w:p>
        </w:tc>
        <w:tc>
          <w:tcPr>
            <w:tcW w:w="744" w:type="pct"/>
          </w:tcPr>
          <w:p w14:paraId="36FADAEC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39(0.88,2.17)</w:t>
            </w:r>
          </w:p>
        </w:tc>
        <w:tc>
          <w:tcPr>
            <w:tcW w:w="741" w:type="pct"/>
          </w:tcPr>
          <w:p w14:paraId="50AD4DD9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37(0.91,2.06)</w:t>
            </w:r>
          </w:p>
        </w:tc>
        <w:tc>
          <w:tcPr>
            <w:tcW w:w="701" w:type="pct"/>
          </w:tcPr>
          <w:p w14:paraId="23906DED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13(0.77,1.64)</w:t>
            </w:r>
          </w:p>
        </w:tc>
      </w:tr>
      <w:tr w:rsidR="00E34446" w:rsidRPr="0096367A" w14:paraId="30D39333" w14:textId="77777777" w:rsidTr="000D3AB1">
        <w:trPr>
          <w:trHeight w:val="20"/>
        </w:trPr>
        <w:tc>
          <w:tcPr>
            <w:tcW w:w="2101" w:type="pct"/>
            <w:gridSpan w:val="3"/>
          </w:tcPr>
          <w:p w14:paraId="07E83874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he child was given stored water for drinking</w:t>
            </w:r>
          </w:p>
        </w:tc>
        <w:tc>
          <w:tcPr>
            <w:tcW w:w="712" w:type="pct"/>
          </w:tcPr>
          <w:p w14:paraId="72CA5E54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4" w:type="pct"/>
          </w:tcPr>
          <w:p w14:paraId="5891B274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1" w:type="pct"/>
          </w:tcPr>
          <w:p w14:paraId="6877E262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5A34A610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</w:tr>
      <w:tr w:rsidR="00E34446" w:rsidRPr="0096367A" w14:paraId="25852F7E" w14:textId="77777777" w:rsidTr="000D3AB1">
        <w:trPr>
          <w:trHeight w:val="20"/>
        </w:trPr>
        <w:tc>
          <w:tcPr>
            <w:tcW w:w="138" w:type="pct"/>
          </w:tcPr>
          <w:p w14:paraId="3FC2C7C5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1263" w:type="pct"/>
          </w:tcPr>
          <w:p w14:paraId="2E76ABE8" w14:textId="77777777" w:rsidR="00E34446" w:rsidRPr="0096367A" w:rsidRDefault="00E34446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1" w:type="pct"/>
          </w:tcPr>
          <w:p w14:paraId="19ADA6DF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r w:rsidRPr="0096367A">
              <w:rPr>
                <w:sz w:val="16"/>
                <w:szCs w:val="16"/>
              </w:rPr>
              <w:t>Reference</w:t>
            </w:r>
          </w:p>
        </w:tc>
        <w:tc>
          <w:tcPr>
            <w:tcW w:w="712" w:type="pct"/>
          </w:tcPr>
          <w:p w14:paraId="35E76658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4" w:type="pct"/>
          </w:tcPr>
          <w:p w14:paraId="094E13B1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1" w:type="pct"/>
          </w:tcPr>
          <w:p w14:paraId="135618FD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6909516A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</w:tr>
      <w:tr w:rsidR="00E34446" w:rsidRPr="0096367A" w14:paraId="286E6790" w14:textId="77777777" w:rsidTr="000D3AB1">
        <w:trPr>
          <w:trHeight w:val="20"/>
        </w:trPr>
        <w:tc>
          <w:tcPr>
            <w:tcW w:w="138" w:type="pct"/>
            <w:tcBorders>
              <w:bottom w:val="single" w:sz="4" w:space="0" w:color="auto"/>
            </w:tcBorders>
          </w:tcPr>
          <w:p w14:paraId="017BC267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1263" w:type="pct"/>
            <w:tcBorders>
              <w:bottom w:val="single" w:sz="4" w:space="0" w:color="auto"/>
            </w:tcBorders>
          </w:tcPr>
          <w:p w14:paraId="03DDA3CB" w14:textId="77777777" w:rsidR="00E34446" w:rsidRPr="0096367A" w:rsidRDefault="00E34446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68E142F7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13(0.92,1.39)</w:t>
            </w: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14:paraId="24D2E71D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04(0.77,1.43)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14:paraId="49F914E8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28(0.75,2.28)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73A3EC28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07(0.65,1.84)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72A7BF9A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19(0.75,1.95)</w:t>
            </w:r>
          </w:p>
        </w:tc>
      </w:tr>
      <w:tr w:rsidR="00E34446" w:rsidRPr="0096367A" w14:paraId="691CEDAB" w14:textId="77777777" w:rsidTr="000D3AB1">
        <w:trPr>
          <w:trHeight w:val="20"/>
        </w:trPr>
        <w:tc>
          <w:tcPr>
            <w:tcW w:w="1401" w:type="pct"/>
            <w:gridSpan w:val="2"/>
            <w:tcBorders>
              <w:top w:val="single" w:sz="4" w:space="0" w:color="auto"/>
            </w:tcBorders>
          </w:tcPr>
          <w:p w14:paraId="2E87D974" w14:textId="77777777" w:rsidR="00E34446" w:rsidRPr="0096367A" w:rsidRDefault="00E34446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>Toilet facility</w:t>
            </w: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2CADFE53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2A027F0F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4" w:type="pct"/>
            <w:tcBorders>
              <w:top w:val="single" w:sz="4" w:space="0" w:color="auto"/>
            </w:tcBorders>
          </w:tcPr>
          <w:p w14:paraId="3CD1322C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single" w:sz="4" w:space="0" w:color="auto"/>
            </w:tcBorders>
          </w:tcPr>
          <w:p w14:paraId="407EA604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55B3ADBC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</w:tr>
      <w:tr w:rsidR="00E34446" w:rsidRPr="0096367A" w14:paraId="2F56167E" w14:textId="77777777" w:rsidTr="000D3AB1">
        <w:trPr>
          <w:trHeight w:val="20"/>
        </w:trPr>
        <w:tc>
          <w:tcPr>
            <w:tcW w:w="138" w:type="pct"/>
          </w:tcPr>
          <w:p w14:paraId="15D6BA4D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1263" w:type="pct"/>
          </w:tcPr>
          <w:p w14:paraId="69B5D524" w14:textId="77777777" w:rsidR="00E34446" w:rsidRPr="0096367A" w:rsidRDefault="00E34446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 w:themeColor="text1"/>
                <w:sz w:val="16"/>
                <w:szCs w:val="16"/>
              </w:rPr>
              <w:t>Sanitary/ semi sanitary</w:t>
            </w:r>
          </w:p>
        </w:tc>
        <w:tc>
          <w:tcPr>
            <w:tcW w:w="701" w:type="pct"/>
          </w:tcPr>
          <w:p w14:paraId="7FBEB69E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r w:rsidRPr="0096367A">
              <w:rPr>
                <w:sz w:val="16"/>
                <w:szCs w:val="16"/>
              </w:rPr>
              <w:t>Reference</w:t>
            </w:r>
          </w:p>
        </w:tc>
        <w:tc>
          <w:tcPr>
            <w:tcW w:w="712" w:type="pct"/>
          </w:tcPr>
          <w:p w14:paraId="5270C4DB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4" w:type="pct"/>
          </w:tcPr>
          <w:p w14:paraId="4B3CF055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1" w:type="pct"/>
          </w:tcPr>
          <w:p w14:paraId="7BDCC07F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5ED1BD40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</w:tr>
      <w:tr w:rsidR="00E34446" w:rsidRPr="0096367A" w14:paraId="2614CECC" w14:textId="77777777" w:rsidTr="000D3AB1">
        <w:trPr>
          <w:trHeight w:val="20"/>
        </w:trPr>
        <w:tc>
          <w:tcPr>
            <w:tcW w:w="138" w:type="pct"/>
            <w:tcBorders>
              <w:bottom w:val="single" w:sz="4" w:space="0" w:color="auto"/>
            </w:tcBorders>
          </w:tcPr>
          <w:p w14:paraId="14A9BC3D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1263" w:type="pct"/>
            <w:tcBorders>
              <w:bottom w:val="single" w:sz="4" w:space="0" w:color="auto"/>
            </w:tcBorders>
          </w:tcPr>
          <w:p w14:paraId="4EA7292E" w14:textId="77777777" w:rsidR="00E34446" w:rsidRPr="0096367A" w:rsidRDefault="00E34446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 w:themeColor="text1"/>
                <w:sz w:val="16"/>
                <w:szCs w:val="16"/>
              </w:rPr>
              <w:t>Non-sanitary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7DE3AC50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0.92(0.67,1.24)</w:t>
            </w: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14:paraId="22567AC4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07(0.69,1.6)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14:paraId="6AB074DC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0.82(0.32,1.73)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0E801CF4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0.84(0.32,1.78)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63E367DF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62(0.88,2.76)</w:t>
            </w:r>
          </w:p>
        </w:tc>
      </w:tr>
      <w:tr w:rsidR="00E34446" w:rsidRPr="0096367A" w14:paraId="4B30D9AE" w14:textId="77777777" w:rsidTr="000D3AB1">
        <w:trPr>
          <w:trHeight w:val="20"/>
        </w:trPr>
        <w:tc>
          <w:tcPr>
            <w:tcW w:w="1401" w:type="pct"/>
            <w:gridSpan w:val="2"/>
            <w:tcBorders>
              <w:top w:val="single" w:sz="4" w:space="0" w:color="auto"/>
            </w:tcBorders>
          </w:tcPr>
          <w:p w14:paraId="074E3A76" w14:textId="77777777" w:rsidR="00E34446" w:rsidRPr="0096367A" w:rsidRDefault="00E34446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>Handwashing material</w:t>
            </w: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5F2565E1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38C25E9A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4" w:type="pct"/>
            <w:tcBorders>
              <w:top w:val="single" w:sz="4" w:space="0" w:color="auto"/>
            </w:tcBorders>
          </w:tcPr>
          <w:p w14:paraId="13B40913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single" w:sz="4" w:space="0" w:color="auto"/>
            </w:tcBorders>
          </w:tcPr>
          <w:p w14:paraId="7CCCCA2E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57755453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</w:tr>
      <w:tr w:rsidR="00E34446" w:rsidRPr="0096367A" w14:paraId="1D778980" w14:textId="77777777" w:rsidTr="000D3AB1">
        <w:trPr>
          <w:trHeight w:val="20"/>
        </w:trPr>
        <w:tc>
          <w:tcPr>
            <w:tcW w:w="138" w:type="pct"/>
          </w:tcPr>
          <w:p w14:paraId="2C1BC6C6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1263" w:type="pct"/>
          </w:tcPr>
          <w:p w14:paraId="40A5563F" w14:textId="77777777" w:rsidR="00E34446" w:rsidRPr="0096367A" w:rsidRDefault="00E34446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 w:themeColor="text1"/>
                <w:sz w:val="16"/>
                <w:szCs w:val="16"/>
              </w:rPr>
              <w:t>With soap and water</w:t>
            </w:r>
          </w:p>
        </w:tc>
        <w:tc>
          <w:tcPr>
            <w:tcW w:w="701" w:type="pct"/>
          </w:tcPr>
          <w:p w14:paraId="21EA9132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r w:rsidRPr="0096367A">
              <w:rPr>
                <w:sz w:val="16"/>
                <w:szCs w:val="16"/>
              </w:rPr>
              <w:t>Reference</w:t>
            </w:r>
          </w:p>
        </w:tc>
        <w:tc>
          <w:tcPr>
            <w:tcW w:w="712" w:type="pct"/>
          </w:tcPr>
          <w:p w14:paraId="3ED0EAA1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4" w:type="pct"/>
          </w:tcPr>
          <w:p w14:paraId="6FC5F68E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1" w:type="pct"/>
          </w:tcPr>
          <w:p w14:paraId="18909E26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7F0FD551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</w:tr>
      <w:tr w:rsidR="00E34446" w:rsidRPr="0096367A" w14:paraId="06F2C86E" w14:textId="77777777" w:rsidTr="000D3AB1">
        <w:trPr>
          <w:trHeight w:val="20"/>
        </w:trPr>
        <w:tc>
          <w:tcPr>
            <w:tcW w:w="138" w:type="pct"/>
          </w:tcPr>
          <w:p w14:paraId="0DE2BDC2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1263" w:type="pct"/>
          </w:tcPr>
          <w:p w14:paraId="4E966F2D" w14:textId="77777777" w:rsidR="00E34446" w:rsidRPr="0096367A" w:rsidRDefault="00E34446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 w:themeColor="text1"/>
                <w:sz w:val="16"/>
                <w:szCs w:val="16"/>
              </w:rPr>
              <w:t>Without soap</w:t>
            </w:r>
          </w:p>
        </w:tc>
        <w:tc>
          <w:tcPr>
            <w:tcW w:w="701" w:type="pct"/>
          </w:tcPr>
          <w:p w14:paraId="7C33F7EC" w14:textId="77777777" w:rsidR="00E34446" w:rsidRPr="00A85BD4" w:rsidRDefault="00E34446" w:rsidP="000D3AB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bookmarkStart w:id="8" w:name="_Hlk154479421"/>
            <w:r w:rsidRPr="00A85BD4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0.85(0.73,0.99) </w:t>
            </w:r>
            <w:bookmarkEnd w:id="8"/>
            <w:r w:rsidRPr="00A85BD4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12" w:type="pct"/>
          </w:tcPr>
          <w:p w14:paraId="70BB0C1F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17(0.94,1.46)</w:t>
            </w:r>
          </w:p>
        </w:tc>
        <w:tc>
          <w:tcPr>
            <w:tcW w:w="744" w:type="pct"/>
          </w:tcPr>
          <w:p w14:paraId="52CCF6F9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0.95(0.64,1.38)</w:t>
            </w:r>
          </w:p>
        </w:tc>
        <w:tc>
          <w:tcPr>
            <w:tcW w:w="741" w:type="pct"/>
          </w:tcPr>
          <w:p w14:paraId="1C2B9616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18(0.81,1.7)</w:t>
            </w:r>
          </w:p>
        </w:tc>
        <w:tc>
          <w:tcPr>
            <w:tcW w:w="701" w:type="pct"/>
          </w:tcPr>
          <w:p w14:paraId="4F29857C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0.89(0.63,1.25)</w:t>
            </w:r>
          </w:p>
        </w:tc>
      </w:tr>
      <w:tr w:rsidR="00E34446" w:rsidRPr="0096367A" w14:paraId="799CC705" w14:textId="77777777" w:rsidTr="000D3AB1">
        <w:trPr>
          <w:trHeight w:val="20"/>
        </w:trPr>
        <w:tc>
          <w:tcPr>
            <w:tcW w:w="2101" w:type="pct"/>
            <w:gridSpan w:val="3"/>
          </w:tcPr>
          <w:p w14:paraId="2AFFEA65" w14:textId="77777777" w:rsidR="00E34446" w:rsidRPr="0096367A" w:rsidRDefault="00E34446" w:rsidP="000D3AB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Handwashing practice</w:t>
            </w:r>
          </w:p>
        </w:tc>
        <w:tc>
          <w:tcPr>
            <w:tcW w:w="712" w:type="pct"/>
          </w:tcPr>
          <w:p w14:paraId="36CFF4A4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4" w:type="pct"/>
          </w:tcPr>
          <w:p w14:paraId="62E90A26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1" w:type="pct"/>
          </w:tcPr>
          <w:p w14:paraId="21373417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5DD6197D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</w:tr>
      <w:tr w:rsidR="00E34446" w:rsidRPr="0096367A" w14:paraId="7615928B" w14:textId="77777777" w:rsidTr="000D3AB1">
        <w:trPr>
          <w:trHeight w:val="20"/>
        </w:trPr>
        <w:tc>
          <w:tcPr>
            <w:tcW w:w="2101" w:type="pct"/>
            <w:gridSpan w:val="3"/>
          </w:tcPr>
          <w:p w14:paraId="0E8BF944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    B</w:t>
            </w:r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efore </w:t>
            </w:r>
            <w:proofErr w:type="gramStart"/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urse</w:t>
            </w:r>
            <w:proofErr w:type="gramEnd"/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or prepare baby food</w:t>
            </w:r>
          </w:p>
        </w:tc>
        <w:tc>
          <w:tcPr>
            <w:tcW w:w="712" w:type="pct"/>
          </w:tcPr>
          <w:p w14:paraId="2AE64F4A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4" w:type="pct"/>
          </w:tcPr>
          <w:p w14:paraId="607C9C74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1" w:type="pct"/>
          </w:tcPr>
          <w:p w14:paraId="278AEE6D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17E98EBC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</w:tr>
      <w:tr w:rsidR="00E34446" w:rsidRPr="0096367A" w14:paraId="3A4118A0" w14:textId="77777777" w:rsidTr="000D3AB1">
        <w:trPr>
          <w:trHeight w:val="20"/>
        </w:trPr>
        <w:tc>
          <w:tcPr>
            <w:tcW w:w="138" w:type="pct"/>
          </w:tcPr>
          <w:p w14:paraId="34A3CCF1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1263" w:type="pct"/>
          </w:tcPr>
          <w:p w14:paraId="0AFA0981" w14:textId="77777777" w:rsidR="00E34446" w:rsidRPr="0096367A" w:rsidRDefault="00E34446" w:rsidP="000D3A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1" w:type="pct"/>
          </w:tcPr>
          <w:p w14:paraId="354B4612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r w:rsidRPr="0096367A">
              <w:rPr>
                <w:sz w:val="16"/>
                <w:szCs w:val="16"/>
              </w:rPr>
              <w:t>Reference</w:t>
            </w:r>
          </w:p>
        </w:tc>
        <w:tc>
          <w:tcPr>
            <w:tcW w:w="712" w:type="pct"/>
          </w:tcPr>
          <w:p w14:paraId="23CC00D3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4" w:type="pct"/>
          </w:tcPr>
          <w:p w14:paraId="644861C9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1" w:type="pct"/>
          </w:tcPr>
          <w:p w14:paraId="47DC52A2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6A5AD8EE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</w:tr>
      <w:tr w:rsidR="00E34446" w:rsidRPr="0096367A" w14:paraId="3120FB56" w14:textId="77777777" w:rsidTr="000D3AB1">
        <w:trPr>
          <w:trHeight w:val="20"/>
        </w:trPr>
        <w:tc>
          <w:tcPr>
            <w:tcW w:w="138" w:type="pct"/>
          </w:tcPr>
          <w:p w14:paraId="6E5A76C2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1263" w:type="pct"/>
          </w:tcPr>
          <w:p w14:paraId="1F8AD901" w14:textId="77777777" w:rsidR="00E34446" w:rsidRPr="0096367A" w:rsidRDefault="00E34446" w:rsidP="000D3A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1" w:type="pct"/>
          </w:tcPr>
          <w:p w14:paraId="2CB3BDD4" w14:textId="77777777" w:rsidR="00E34446" w:rsidRPr="00A85BD4" w:rsidRDefault="00E34446" w:rsidP="000D3AB1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bookmarkStart w:id="9" w:name="_Hlk154479798"/>
            <w:r w:rsidRPr="00A85BD4">
              <w:rPr>
                <w:rFonts w:ascii="Calibri" w:hAnsi="Calibri" w:cs="Calibri"/>
                <w:b/>
                <w:bCs/>
                <w:sz w:val="16"/>
                <w:szCs w:val="16"/>
              </w:rPr>
              <w:t>1.21(</w:t>
            </w:r>
            <w:bookmarkStart w:id="10" w:name="_Hlk154488735"/>
            <w:r w:rsidRPr="00A85BD4">
              <w:rPr>
                <w:rFonts w:ascii="Calibri" w:hAnsi="Calibri" w:cs="Calibri"/>
                <w:b/>
                <w:bCs/>
                <w:sz w:val="16"/>
                <w:szCs w:val="16"/>
              </w:rPr>
              <w:t>1.06,1.4</w:t>
            </w:r>
            <w:bookmarkEnd w:id="10"/>
            <w:r w:rsidRPr="00A85BD4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) </w:t>
            </w:r>
            <w:bookmarkEnd w:id="9"/>
            <w:r w:rsidRPr="00A85BD4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12" w:type="pct"/>
          </w:tcPr>
          <w:p w14:paraId="068625EA" w14:textId="77777777" w:rsidR="00E34446" w:rsidRPr="00A85BD4" w:rsidRDefault="00E34446" w:rsidP="000D3AB1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bookmarkStart w:id="11" w:name="_Hlk154479833"/>
            <w:r w:rsidRPr="00A85BD4">
              <w:rPr>
                <w:rFonts w:ascii="Calibri" w:hAnsi="Calibri" w:cs="Calibri"/>
                <w:b/>
                <w:bCs/>
                <w:sz w:val="16"/>
                <w:szCs w:val="16"/>
              </w:rPr>
              <w:t>1.24(</w:t>
            </w:r>
            <w:bookmarkStart w:id="12" w:name="_Hlk154488758"/>
            <w:r w:rsidRPr="00A85BD4">
              <w:rPr>
                <w:rFonts w:ascii="Calibri" w:hAnsi="Calibri" w:cs="Calibri"/>
                <w:b/>
                <w:bCs/>
                <w:sz w:val="16"/>
                <w:szCs w:val="16"/>
              </w:rPr>
              <w:t>1.01,1.52</w:t>
            </w:r>
            <w:bookmarkEnd w:id="12"/>
            <w:r w:rsidRPr="00A85BD4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) </w:t>
            </w:r>
            <w:bookmarkEnd w:id="11"/>
            <w:r w:rsidRPr="00A85BD4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44" w:type="pct"/>
          </w:tcPr>
          <w:p w14:paraId="636948D0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23(0.86,1.75)</w:t>
            </w:r>
          </w:p>
        </w:tc>
        <w:tc>
          <w:tcPr>
            <w:tcW w:w="741" w:type="pct"/>
          </w:tcPr>
          <w:p w14:paraId="591B465A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24(0.87,1.76)</w:t>
            </w:r>
          </w:p>
        </w:tc>
        <w:tc>
          <w:tcPr>
            <w:tcW w:w="701" w:type="pct"/>
          </w:tcPr>
          <w:p w14:paraId="0666CF07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23(0.9,1.67)</w:t>
            </w:r>
          </w:p>
        </w:tc>
      </w:tr>
      <w:tr w:rsidR="00E34446" w:rsidRPr="0096367A" w14:paraId="475D9A3C" w14:textId="77777777" w:rsidTr="000D3AB1">
        <w:trPr>
          <w:trHeight w:val="20"/>
        </w:trPr>
        <w:tc>
          <w:tcPr>
            <w:tcW w:w="2101" w:type="pct"/>
            <w:gridSpan w:val="3"/>
          </w:tcPr>
          <w:p w14:paraId="5956EA22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   A</w:t>
            </w:r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fter cleaning a child who defecated</w:t>
            </w:r>
          </w:p>
        </w:tc>
        <w:tc>
          <w:tcPr>
            <w:tcW w:w="712" w:type="pct"/>
          </w:tcPr>
          <w:p w14:paraId="7660F6A9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4" w:type="pct"/>
          </w:tcPr>
          <w:p w14:paraId="00E3A936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1" w:type="pct"/>
          </w:tcPr>
          <w:p w14:paraId="38DF1AD0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62147F1E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</w:tr>
      <w:tr w:rsidR="00E34446" w:rsidRPr="0096367A" w14:paraId="53A36601" w14:textId="77777777" w:rsidTr="000D3AB1">
        <w:trPr>
          <w:trHeight w:val="20"/>
        </w:trPr>
        <w:tc>
          <w:tcPr>
            <w:tcW w:w="138" w:type="pct"/>
          </w:tcPr>
          <w:p w14:paraId="6CF2BEB2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1263" w:type="pct"/>
          </w:tcPr>
          <w:p w14:paraId="378A96C5" w14:textId="77777777" w:rsidR="00E34446" w:rsidRPr="0096367A" w:rsidRDefault="00E34446" w:rsidP="000D3A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1" w:type="pct"/>
          </w:tcPr>
          <w:p w14:paraId="5AC6D0D1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r w:rsidRPr="0096367A">
              <w:rPr>
                <w:sz w:val="16"/>
                <w:szCs w:val="16"/>
              </w:rPr>
              <w:t>Reference</w:t>
            </w:r>
          </w:p>
        </w:tc>
        <w:tc>
          <w:tcPr>
            <w:tcW w:w="712" w:type="pct"/>
          </w:tcPr>
          <w:p w14:paraId="1845C62F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4" w:type="pct"/>
          </w:tcPr>
          <w:p w14:paraId="47D0ADE6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1" w:type="pct"/>
          </w:tcPr>
          <w:p w14:paraId="2BAC2C91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0736929E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</w:tr>
      <w:tr w:rsidR="00E34446" w:rsidRPr="0096367A" w14:paraId="0247A272" w14:textId="77777777" w:rsidTr="000D3AB1">
        <w:trPr>
          <w:trHeight w:val="20"/>
        </w:trPr>
        <w:tc>
          <w:tcPr>
            <w:tcW w:w="138" w:type="pct"/>
          </w:tcPr>
          <w:p w14:paraId="3E8D0D74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1263" w:type="pct"/>
          </w:tcPr>
          <w:p w14:paraId="4449F3DB" w14:textId="77777777" w:rsidR="00E34446" w:rsidRPr="0096367A" w:rsidRDefault="00E34446" w:rsidP="000D3A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1" w:type="pct"/>
          </w:tcPr>
          <w:p w14:paraId="641CF4CB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0.91(0.8,1.03)</w:t>
            </w:r>
          </w:p>
        </w:tc>
        <w:tc>
          <w:tcPr>
            <w:tcW w:w="712" w:type="pct"/>
          </w:tcPr>
          <w:p w14:paraId="45E80097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12(0.93,1.36)</w:t>
            </w:r>
          </w:p>
        </w:tc>
        <w:tc>
          <w:tcPr>
            <w:tcW w:w="744" w:type="pct"/>
          </w:tcPr>
          <w:p w14:paraId="706B6975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09(0.79,1.52)</w:t>
            </w:r>
          </w:p>
        </w:tc>
        <w:tc>
          <w:tcPr>
            <w:tcW w:w="741" w:type="pct"/>
          </w:tcPr>
          <w:p w14:paraId="63B9AE14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21(0.87,1.68)</w:t>
            </w:r>
          </w:p>
        </w:tc>
        <w:tc>
          <w:tcPr>
            <w:tcW w:w="701" w:type="pct"/>
          </w:tcPr>
          <w:p w14:paraId="655829C7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17(0.88,1.56)</w:t>
            </w:r>
          </w:p>
        </w:tc>
      </w:tr>
      <w:tr w:rsidR="00E34446" w:rsidRPr="0096367A" w14:paraId="3EE64C9B" w14:textId="77777777" w:rsidTr="000D3AB1">
        <w:trPr>
          <w:trHeight w:val="20"/>
        </w:trPr>
        <w:tc>
          <w:tcPr>
            <w:tcW w:w="1401" w:type="pct"/>
            <w:gridSpan w:val="2"/>
          </w:tcPr>
          <w:p w14:paraId="112F9927" w14:textId="77777777" w:rsidR="00E34446" w:rsidRPr="0096367A" w:rsidRDefault="00E34446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  B</w:t>
            </w:r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efore cooking</w:t>
            </w:r>
          </w:p>
        </w:tc>
        <w:tc>
          <w:tcPr>
            <w:tcW w:w="701" w:type="pct"/>
          </w:tcPr>
          <w:p w14:paraId="6A132750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</w:tcPr>
          <w:p w14:paraId="7BD8171A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4" w:type="pct"/>
          </w:tcPr>
          <w:p w14:paraId="2BFB47FE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1" w:type="pct"/>
          </w:tcPr>
          <w:p w14:paraId="6205A560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0DA6465E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</w:tr>
      <w:tr w:rsidR="00E34446" w:rsidRPr="0096367A" w14:paraId="17FE1772" w14:textId="77777777" w:rsidTr="000D3AB1">
        <w:trPr>
          <w:trHeight w:val="20"/>
        </w:trPr>
        <w:tc>
          <w:tcPr>
            <w:tcW w:w="138" w:type="pct"/>
          </w:tcPr>
          <w:p w14:paraId="2415A296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1263" w:type="pct"/>
          </w:tcPr>
          <w:p w14:paraId="6D0B2AE2" w14:textId="77777777" w:rsidR="00E34446" w:rsidRPr="0096367A" w:rsidRDefault="00E34446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1" w:type="pct"/>
          </w:tcPr>
          <w:p w14:paraId="60790A80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r w:rsidRPr="0096367A">
              <w:rPr>
                <w:sz w:val="16"/>
                <w:szCs w:val="16"/>
              </w:rPr>
              <w:t>Reference</w:t>
            </w:r>
          </w:p>
        </w:tc>
        <w:tc>
          <w:tcPr>
            <w:tcW w:w="712" w:type="pct"/>
          </w:tcPr>
          <w:p w14:paraId="1E94A7A5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4" w:type="pct"/>
          </w:tcPr>
          <w:p w14:paraId="47F021EF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1" w:type="pct"/>
          </w:tcPr>
          <w:p w14:paraId="6252A21E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17224001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</w:tr>
      <w:tr w:rsidR="00E34446" w:rsidRPr="0096367A" w14:paraId="405586E4" w14:textId="77777777" w:rsidTr="000D3AB1">
        <w:trPr>
          <w:trHeight w:val="20"/>
        </w:trPr>
        <w:tc>
          <w:tcPr>
            <w:tcW w:w="138" w:type="pct"/>
          </w:tcPr>
          <w:p w14:paraId="09D622EB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1263" w:type="pct"/>
          </w:tcPr>
          <w:p w14:paraId="7706552E" w14:textId="77777777" w:rsidR="00E34446" w:rsidRPr="0096367A" w:rsidRDefault="00E34446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1" w:type="pct"/>
          </w:tcPr>
          <w:p w14:paraId="48FEAE50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0.97(0.85,1.11)</w:t>
            </w:r>
          </w:p>
        </w:tc>
        <w:tc>
          <w:tcPr>
            <w:tcW w:w="712" w:type="pct"/>
          </w:tcPr>
          <w:p w14:paraId="6D71FC6A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0.96(0.8,1.17)</w:t>
            </w:r>
          </w:p>
        </w:tc>
        <w:tc>
          <w:tcPr>
            <w:tcW w:w="744" w:type="pct"/>
          </w:tcPr>
          <w:p w14:paraId="48ED680B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27(0.9,1.8)</w:t>
            </w:r>
          </w:p>
        </w:tc>
        <w:tc>
          <w:tcPr>
            <w:tcW w:w="741" w:type="pct"/>
          </w:tcPr>
          <w:p w14:paraId="56BD3973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01(0.72,1.42)</w:t>
            </w:r>
          </w:p>
        </w:tc>
        <w:tc>
          <w:tcPr>
            <w:tcW w:w="701" w:type="pct"/>
          </w:tcPr>
          <w:p w14:paraId="3451C73F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0.95(0.71,1.28)</w:t>
            </w:r>
          </w:p>
        </w:tc>
      </w:tr>
      <w:tr w:rsidR="00E34446" w:rsidRPr="0096367A" w14:paraId="4D6B28D4" w14:textId="77777777" w:rsidTr="000D3AB1">
        <w:trPr>
          <w:trHeight w:val="20"/>
        </w:trPr>
        <w:tc>
          <w:tcPr>
            <w:tcW w:w="2101" w:type="pct"/>
            <w:gridSpan w:val="3"/>
          </w:tcPr>
          <w:p w14:paraId="2C24ABDA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   A</w:t>
            </w:r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fter handling animal</w:t>
            </w:r>
          </w:p>
        </w:tc>
        <w:tc>
          <w:tcPr>
            <w:tcW w:w="712" w:type="pct"/>
          </w:tcPr>
          <w:p w14:paraId="15E18791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4" w:type="pct"/>
          </w:tcPr>
          <w:p w14:paraId="081A7017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1" w:type="pct"/>
          </w:tcPr>
          <w:p w14:paraId="794ACE7C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45E06ABA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</w:tr>
      <w:tr w:rsidR="00E34446" w:rsidRPr="0096367A" w14:paraId="5D1E1B99" w14:textId="77777777" w:rsidTr="000D3AB1">
        <w:trPr>
          <w:trHeight w:val="20"/>
        </w:trPr>
        <w:tc>
          <w:tcPr>
            <w:tcW w:w="138" w:type="pct"/>
          </w:tcPr>
          <w:p w14:paraId="230A1CE4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1263" w:type="pct"/>
          </w:tcPr>
          <w:p w14:paraId="5603226E" w14:textId="77777777" w:rsidR="00E34446" w:rsidRPr="0096367A" w:rsidRDefault="00E34446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1" w:type="pct"/>
          </w:tcPr>
          <w:p w14:paraId="514CBA5D" w14:textId="77777777" w:rsidR="00E34446" w:rsidRPr="0096367A" w:rsidRDefault="00E34446" w:rsidP="000D3AB1">
            <w:pPr>
              <w:rPr>
                <w:sz w:val="16"/>
                <w:szCs w:val="16"/>
              </w:rPr>
            </w:pPr>
            <w:r w:rsidRPr="0096367A">
              <w:rPr>
                <w:sz w:val="16"/>
                <w:szCs w:val="16"/>
              </w:rPr>
              <w:t>Reference</w:t>
            </w:r>
          </w:p>
        </w:tc>
        <w:tc>
          <w:tcPr>
            <w:tcW w:w="712" w:type="pct"/>
          </w:tcPr>
          <w:p w14:paraId="07966AEA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4" w:type="pct"/>
          </w:tcPr>
          <w:p w14:paraId="3090406A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41" w:type="pct"/>
          </w:tcPr>
          <w:p w14:paraId="2903FF32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1961EF18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</w:tr>
      <w:tr w:rsidR="00E34446" w:rsidRPr="0096367A" w14:paraId="3D457C93" w14:textId="77777777" w:rsidTr="000D3AB1">
        <w:trPr>
          <w:trHeight w:val="20"/>
        </w:trPr>
        <w:tc>
          <w:tcPr>
            <w:tcW w:w="138" w:type="pct"/>
            <w:tcBorders>
              <w:bottom w:val="single" w:sz="4" w:space="0" w:color="auto"/>
            </w:tcBorders>
          </w:tcPr>
          <w:p w14:paraId="6715990B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1263" w:type="pct"/>
            <w:tcBorders>
              <w:bottom w:val="single" w:sz="4" w:space="0" w:color="auto"/>
            </w:tcBorders>
          </w:tcPr>
          <w:p w14:paraId="429D1A61" w14:textId="77777777" w:rsidR="00E34446" w:rsidRPr="0096367A" w:rsidRDefault="00E34446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2009DDD9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0.81(0.62,1.04)</w:t>
            </w: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14:paraId="359082CF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32(0.95,1.81)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14:paraId="03F702CA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24(0.68,2.13)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3632ACB7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0.46(0.18,1.003)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5118BE33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34(0.77,2.24)</w:t>
            </w:r>
          </w:p>
        </w:tc>
      </w:tr>
      <w:tr w:rsidR="00E34446" w:rsidRPr="0096367A" w14:paraId="16942349" w14:textId="77777777" w:rsidTr="000D3AB1">
        <w:trPr>
          <w:trHeight w:val="20"/>
        </w:trPr>
        <w:tc>
          <w:tcPr>
            <w:tcW w:w="1401" w:type="pct"/>
            <w:gridSpan w:val="2"/>
            <w:tcBorders>
              <w:top w:val="single" w:sz="4" w:space="0" w:color="auto"/>
            </w:tcBorders>
          </w:tcPr>
          <w:p w14:paraId="2DC8E946" w14:textId="77777777" w:rsidR="00E34446" w:rsidRPr="0096367A" w:rsidRDefault="00E34446" w:rsidP="000D3AB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ontinent</w:t>
            </w: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0FA9DC0E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026BAC5A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4" w:type="pct"/>
            <w:tcBorders>
              <w:top w:val="single" w:sz="4" w:space="0" w:color="auto"/>
            </w:tcBorders>
          </w:tcPr>
          <w:p w14:paraId="77BFB310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single" w:sz="4" w:space="0" w:color="auto"/>
            </w:tcBorders>
          </w:tcPr>
          <w:p w14:paraId="104559C4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4F915C70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34446" w:rsidRPr="0096367A" w14:paraId="4FE33524" w14:textId="77777777" w:rsidTr="000D3AB1">
        <w:trPr>
          <w:trHeight w:val="20"/>
        </w:trPr>
        <w:tc>
          <w:tcPr>
            <w:tcW w:w="138" w:type="pct"/>
          </w:tcPr>
          <w:p w14:paraId="4C1A5EE4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1263" w:type="pct"/>
          </w:tcPr>
          <w:p w14:paraId="2AB73396" w14:textId="77777777" w:rsidR="00E34446" w:rsidRPr="0096367A" w:rsidRDefault="00E34446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701" w:type="pct"/>
          </w:tcPr>
          <w:p w14:paraId="5142C467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sz w:val="16"/>
                <w:szCs w:val="16"/>
              </w:rPr>
              <w:t>Reference</w:t>
            </w:r>
          </w:p>
        </w:tc>
        <w:tc>
          <w:tcPr>
            <w:tcW w:w="712" w:type="pct"/>
          </w:tcPr>
          <w:p w14:paraId="09758521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4" w:type="pct"/>
          </w:tcPr>
          <w:p w14:paraId="7C80F111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</w:tcPr>
          <w:p w14:paraId="79AD0E36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1" w:type="pct"/>
          </w:tcPr>
          <w:p w14:paraId="7F072353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34446" w:rsidRPr="0096367A" w14:paraId="56932461" w14:textId="77777777" w:rsidTr="000D3AB1">
        <w:trPr>
          <w:trHeight w:val="20"/>
        </w:trPr>
        <w:tc>
          <w:tcPr>
            <w:tcW w:w="138" w:type="pct"/>
            <w:tcBorders>
              <w:bottom w:val="single" w:sz="4" w:space="0" w:color="auto"/>
            </w:tcBorders>
          </w:tcPr>
          <w:p w14:paraId="5A7A8802" w14:textId="77777777" w:rsidR="00E34446" w:rsidRPr="0096367A" w:rsidRDefault="00E34446" w:rsidP="000D3AB1">
            <w:pPr>
              <w:rPr>
                <w:sz w:val="16"/>
                <w:szCs w:val="16"/>
              </w:rPr>
            </w:pPr>
          </w:p>
        </w:tc>
        <w:tc>
          <w:tcPr>
            <w:tcW w:w="1263" w:type="pct"/>
            <w:tcBorders>
              <w:bottom w:val="single" w:sz="4" w:space="0" w:color="auto"/>
            </w:tcBorders>
          </w:tcPr>
          <w:p w14:paraId="29C09E14" w14:textId="77777777" w:rsidR="00E34446" w:rsidRPr="0096367A" w:rsidRDefault="00E34446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sub-Saharan Africa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5D7D2793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18 (0.99, 1.41)</w:t>
            </w: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14:paraId="25642917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09 (0.84, 1.41)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14:paraId="0E892668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32 (0.84, 2.08)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3E932F76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23 (0.80, 1.88)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2F9086E1" w14:textId="77777777" w:rsidR="00E34446" w:rsidRPr="0096367A" w:rsidRDefault="00E34446" w:rsidP="000D3A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367A">
              <w:rPr>
                <w:rFonts w:ascii="Calibri" w:hAnsi="Calibri" w:cs="Calibri"/>
                <w:color w:val="000000"/>
                <w:sz w:val="16"/>
                <w:szCs w:val="16"/>
              </w:rPr>
              <w:t>1.22 (0.82, 1.81)</w:t>
            </w:r>
          </w:p>
        </w:tc>
      </w:tr>
    </w:tbl>
    <w:p w14:paraId="65E77161" w14:textId="77777777" w:rsidR="00E34446" w:rsidRPr="0042663D" w:rsidRDefault="00E34446" w:rsidP="00E34446">
      <w:pPr>
        <w:spacing w:after="0" w:line="240" w:lineRule="auto"/>
        <w:jc w:val="both"/>
        <w:rPr>
          <w:rFonts w:cstheme="minorHAnsi"/>
          <w:color w:val="000000" w:themeColor="text1"/>
          <w:sz w:val="16"/>
          <w:szCs w:val="16"/>
        </w:rPr>
      </w:pPr>
      <w:r w:rsidRPr="0042663D">
        <w:rPr>
          <w:rFonts w:cstheme="minorHAnsi"/>
          <w:sz w:val="16"/>
          <w:szCs w:val="16"/>
        </w:rPr>
        <w:t xml:space="preserve">Adjusted for age, gender, and continent; </w:t>
      </w:r>
      <w:r w:rsidRPr="0042663D">
        <w:rPr>
          <w:rFonts w:cstheme="minorHAnsi"/>
          <w:color w:val="000000" w:themeColor="text1"/>
          <w:sz w:val="16"/>
          <w:szCs w:val="16"/>
        </w:rPr>
        <w:t xml:space="preserve">Separate multiple logistic regression models were performed to see the association of enteric viral pathogens with WASH, where dependent variables were enteric viral pathogens (Rotavirus, norovirus, adenovirus, astrovirus, and sapovirus). </w:t>
      </w:r>
    </w:p>
    <w:p w14:paraId="7AF595C3" w14:textId="77777777" w:rsidR="00E34446" w:rsidRPr="0042663D" w:rsidRDefault="00E34446" w:rsidP="00E34446">
      <w:pPr>
        <w:spacing w:after="0" w:line="240" w:lineRule="auto"/>
        <w:jc w:val="both"/>
        <w:rPr>
          <w:rFonts w:cstheme="minorHAnsi"/>
          <w:color w:val="000000" w:themeColor="text1"/>
          <w:sz w:val="16"/>
          <w:szCs w:val="16"/>
        </w:rPr>
      </w:pPr>
      <w:r w:rsidRPr="0042663D">
        <w:rPr>
          <w:rFonts w:cstheme="minorHAnsi"/>
          <w:color w:val="000000" w:themeColor="text1"/>
          <w:sz w:val="16"/>
          <w:szCs w:val="16"/>
        </w:rPr>
        <w:t xml:space="preserve">*P value &lt;0.05; Abbreviation: </w:t>
      </w:r>
      <w:proofErr w:type="spellStart"/>
      <w:r w:rsidRPr="0042663D">
        <w:rPr>
          <w:rFonts w:cstheme="minorHAnsi"/>
          <w:color w:val="000000" w:themeColor="text1"/>
          <w:sz w:val="16"/>
          <w:szCs w:val="16"/>
        </w:rPr>
        <w:t>aOR</w:t>
      </w:r>
      <w:proofErr w:type="spellEnd"/>
      <w:r w:rsidRPr="0042663D">
        <w:rPr>
          <w:rFonts w:cstheme="minorHAnsi"/>
          <w:color w:val="000000" w:themeColor="text1"/>
          <w:sz w:val="16"/>
          <w:szCs w:val="16"/>
        </w:rPr>
        <w:t xml:space="preserve"> (adjusted odds ratio), CI: confidence interval. </w:t>
      </w:r>
    </w:p>
    <w:p w14:paraId="3E9FBBF4" w14:textId="3A7F5FE3" w:rsidR="000A02E5" w:rsidRDefault="00E34446" w:rsidP="00E34446">
      <w:r w:rsidRPr="0042663D">
        <w:rPr>
          <w:rFonts w:cstheme="minorHAnsi"/>
          <w:b/>
          <w:bCs/>
          <w:color w:val="000000"/>
          <w:sz w:val="16"/>
          <w:szCs w:val="16"/>
          <w:vertAlign w:val="superscript"/>
        </w:rPr>
        <w:t>¥</w:t>
      </w:r>
      <w:r w:rsidRPr="0042663D">
        <w:rPr>
          <w:rFonts w:cstheme="minorHAnsi"/>
          <w:color w:val="000000"/>
          <w:sz w:val="16"/>
          <w:szCs w:val="16"/>
        </w:rPr>
        <w:t xml:space="preserve"> Not all the time: Several hours every day to less frequently than a few times per week</w:t>
      </w:r>
    </w:p>
    <w:sectPr w:rsidR="000A02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6BF9"/>
    <w:rsid w:val="000A02E5"/>
    <w:rsid w:val="003A4E85"/>
    <w:rsid w:val="008C3CFC"/>
    <w:rsid w:val="00D165E0"/>
    <w:rsid w:val="00D74140"/>
    <w:rsid w:val="00D85853"/>
    <w:rsid w:val="00E34446"/>
    <w:rsid w:val="00FA6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CE01B7-C073-4559-8984-78B51E5C2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446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B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6B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B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6B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6B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6B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6B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6B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6B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B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6B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6B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6B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6B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6B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6B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6B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6B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6B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6B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6B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6B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6B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6B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6B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6B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6B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6B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6B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4446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4</Words>
  <Characters>2387</Characters>
  <Application>Microsoft Office Word</Application>
  <DocSecurity>0</DocSecurity>
  <Lines>397</Lines>
  <Paragraphs>257</Paragraphs>
  <ScaleCrop>false</ScaleCrop>
  <Company>Emory University RSPH</Company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Rina</dc:creator>
  <cp:keywords/>
  <dc:description/>
  <cp:lastModifiedBy>Das, Rina</cp:lastModifiedBy>
  <cp:revision>2</cp:revision>
  <dcterms:created xsi:type="dcterms:W3CDTF">2024-11-06T19:28:00Z</dcterms:created>
  <dcterms:modified xsi:type="dcterms:W3CDTF">2024-11-06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bd0b918b125ce71c3dab3044778b795611fb01331b49f2d29085dfc1c8345e</vt:lpwstr>
  </property>
</Properties>
</file>